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050" w:rsidRPr="000576B7" w:rsidRDefault="00310050" w:rsidP="00310050">
      <w:pPr>
        <w:widowControl/>
        <w:jc w:val="left"/>
        <w:rPr>
          <w:b/>
          <w:sz w:val="24"/>
        </w:rPr>
      </w:pPr>
      <w:r w:rsidRPr="00A23B81"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1</w:t>
      </w:r>
      <w:r w:rsidRPr="00A23B81">
        <w:rPr>
          <w:b/>
          <w:sz w:val="24"/>
        </w:rPr>
        <w:t>.</w:t>
      </w:r>
      <w:r w:rsidRPr="00A23B81">
        <w:rPr>
          <w:b/>
          <w:sz w:val="24"/>
        </w:rPr>
        <w:tab/>
        <w:t>Dysregulated proteins revealed by untargeted proteomics.</w:t>
      </w:r>
      <w:r w:rsidR="00B14B5F" w:rsidRPr="00B14B5F">
        <w:fldChar w:fldCharType="begin"/>
      </w:r>
      <w:r w:rsidRPr="00A23B81">
        <w:instrText xml:space="preserve"> LINK </w:instrText>
      </w:r>
      <w:r>
        <w:instrText xml:space="preserve">Excel.Sheet.12 "E:\\Nut sync folder\\SB Nut\\Research\\2019\\Nut Projects 2019\\CSF Proteomics\\20191009 Raw figures\\Table 2. Sig.xlsx" Sheet1!R1C1:R65C3 </w:instrText>
      </w:r>
      <w:r w:rsidRPr="00A23B81">
        <w:instrText xml:space="preserve">\a \f 4 \h  \* MERGEFORMAT </w:instrText>
      </w:r>
      <w:r w:rsidR="00B14B5F" w:rsidRPr="00B14B5F">
        <w:fldChar w:fldCharType="separate"/>
      </w:r>
    </w:p>
    <w:tbl>
      <w:tblPr>
        <w:tblW w:w="8199" w:type="dxa"/>
        <w:tblInd w:w="108" w:type="dxa"/>
        <w:tblLook w:val="04A0"/>
      </w:tblPr>
      <w:tblGrid>
        <w:gridCol w:w="3299"/>
        <w:gridCol w:w="3660"/>
        <w:gridCol w:w="1240"/>
      </w:tblGrid>
      <w:tr w:rsidR="00310050" w:rsidRPr="00930998" w:rsidTr="000D6524">
        <w:trPr>
          <w:trHeight w:val="270"/>
        </w:trPr>
        <w:tc>
          <w:tcPr>
            <w:tcW w:w="3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Protein ID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465D43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>Fold change (</w:t>
            </w:r>
            <w:r w:rsidR="00310050" w:rsidRPr="00930998">
              <w:rPr>
                <w:rFonts w:hint="eastAsia"/>
                <w:color w:val="000000"/>
                <w:kern w:val="0"/>
                <w:sz w:val="24"/>
              </w:rPr>
              <w:t>POD/No-POD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i/>
                <w:color w:val="000000"/>
                <w:kern w:val="0"/>
                <w:sz w:val="24"/>
              </w:rPr>
              <w:t>P</w:t>
            </w:r>
            <w:r w:rsidRPr="00930998">
              <w:rPr>
                <w:rFonts w:hint="eastAsia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5BLP8|CD048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525188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129285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8TAG5|VTM2A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5525906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380422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A6NLU5|VTM2B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5583932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318223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8IUK5|PLDX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5615633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211786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48058|GRIA4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5735785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099322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32004|L1CAM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5792628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176409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06828|FMOD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623221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30122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02487|DSC2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6407785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175197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6MZW2|FSTL4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6421856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308302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07711|CATL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6570972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007754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52799|EFNB2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6692195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233388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6NW40|RGMB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6700397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224965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O95967|FBLN4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684713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394013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8WZA1|PMGT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6925406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041811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24JP5|T132A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6964277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191645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23284|PPIB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04945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100657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9Y5Y7|LYVE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060147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301129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O95502|NPTXR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161053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473163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22105|TENX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19854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243064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23470|PTPRG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205634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256475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lastRenderedPageBreak/>
              <w:t>sp|Q6UXD5|SE6L2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212716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190466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7Z3B1|NEGR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23049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281246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15904|VAS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240698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118521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9Y4C0|NRX3A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273980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172686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14982|OPCM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307576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26178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9UBQ6|EXTL2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311568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108952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9BY67|CADM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318097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172612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O75144|ICOSL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331946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212364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9H3G5|CPVL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342798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209928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O43505|B4GA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351349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117822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99574|NEUS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420965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455491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O75326|SEM7A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4334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411907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49641|MA2A2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460366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228003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12259|FA5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503773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074559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33908|MA1A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51074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365002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36222|CH3L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519325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193597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07686|HEXB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523863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153197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23471|PTPRZ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553060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146818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43251|BTD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582548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024663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05154|IPSP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64390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200905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13332|PTPRS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716248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180858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26992|CNTFR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727749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398741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lastRenderedPageBreak/>
              <w:t>sp|P19021|AMD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734000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311183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9P121|NTRI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771657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354655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16870|CBPE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774134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394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14515|SPRL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799297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0805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13521|SCG2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805834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402299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20062|TCO2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808729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462374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9BTY2|FUCO2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915486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34448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6UX73|CP089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91607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262792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11021|BIP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922999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064205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96KN2|CNDP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95796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360522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O00391|QSOX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799577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093825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49908|SEPP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8041597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233985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6UX71|PXDC2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8158478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354194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27797|CALR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8201359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123648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Q12860|CNTN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822361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326568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41222|PTGDS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8875853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351564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01857|IGHG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1.370887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415034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00558|PGK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2.034815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292314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23528|COF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2.5432098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384416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00915|CAH1_HUMA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5.176767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409388</w:t>
            </w:r>
          </w:p>
        </w:tc>
      </w:tr>
      <w:tr w:rsidR="00310050" w:rsidRPr="00930998" w:rsidTr="000D6524">
        <w:trPr>
          <w:trHeight w:val="270"/>
        </w:trPr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sp|P02042|HBD_HUMAN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6.0338692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050" w:rsidRPr="00930998" w:rsidRDefault="00310050" w:rsidP="00817F5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930998">
              <w:rPr>
                <w:rFonts w:hint="eastAsia"/>
                <w:color w:val="000000"/>
                <w:kern w:val="0"/>
                <w:sz w:val="24"/>
              </w:rPr>
              <w:t>0.0277123</w:t>
            </w:r>
          </w:p>
        </w:tc>
      </w:tr>
    </w:tbl>
    <w:p w:rsidR="00AF6FA1" w:rsidRPr="005B471D" w:rsidRDefault="00B14B5F" w:rsidP="005B471D">
      <w:pPr>
        <w:pStyle w:val="a5"/>
        <w:spacing w:line="480" w:lineRule="auto"/>
        <w:rPr>
          <w:rFonts w:ascii="Times New Roman" w:hAnsi="Times New Roman"/>
          <w:sz w:val="24"/>
          <w:szCs w:val="24"/>
        </w:rPr>
      </w:pPr>
      <w:r w:rsidRPr="00A23B81">
        <w:rPr>
          <w:rFonts w:ascii="Times New Roman" w:hAnsi="Times New Roman"/>
          <w:sz w:val="24"/>
          <w:szCs w:val="24"/>
        </w:rPr>
        <w:fldChar w:fldCharType="end"/>
      </w:r>
    </w:p>
    <w:sectPr w:rsidR="00AF6FA1" w:rsidRPr="005B471D" w:rsidSect="008A6D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4665" w:rsidRDefault="00FC4665" w:rsidP="00310050">
      <w:r>
        <w:separator/>
      </w:r>
    </w:p>
  </w:endnote>
  <w:endnote w:type="continuationSeparator" w:id="1">
    <w:p w:rsidR="00FC4665" w:rsidRDefault="00FC4665" w:rsidP="003100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4665" w:rsidRDefault="00FC4665" w:rsidP="00310050">
      <w:r>
        <w:separator/>
      </w:r>
    </w:p>
  </w:footnote>
  <w:footnote w:type="continuationSeparator" w:id="1">
    <w:p w:rsidR="00FC4665" w:rsidRDefault="00FC4665" w:rsidP="003100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0050"/>
    <w:rsid w:val="000D6524"/>
    <w:rsid w:val="00310050"/>
    <w:rsid w:val="00465D43"/>
    <w:rsid w:val="00543DE9"/>
    <w:rsid w:val="005B471D"/>
    <w:rsid w:val="008A6DB3"/>
    <w:rsid w:val="00AF6FA1"/>
    <w:rsid w:val="00B14B5F"/>
    <w:rsid w:val="00FC46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05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00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005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1005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10050"/>
    <w:rPr>
      <w:sz w:val="18"/>
      <w:szCs w:val="18"/>
    </w:rPr>
  </w:style>
  <w:style w:type="paragraph" w:styleId="a5">
    <w:name w:val="endnote text"/>
    <w:basedOn w:val="a"/>
    <w:link w:val="Char1"/>
    <w:uiPriority w:val="99"/>
    <w:unhideWhenUsed/>
    <w:rsid w:val="00310050"/>
    <w:pPr>
      <w:snapToGrid w:val="0"/>
      <w:jc w:val="left"/>
    </w:pPr>
    <w:rPr>
      <w:rFonts w:ascii="Calibri" w:hAnsi="Calibri"/>
      <w:szCs w:val="22"/>
    </w:rPr>
  </w:style>
  <w:style w:type="character" w:customStyle="1" w:styleId="Char1">
    <w:name w:val="尾注文本 Char"/>
    <w:basedOn w:val="a0"/>
    <w:link w:val="a5"/>
    <w:uiPriority w:val="99"/>
    <w:rsid w:val="00310050"/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z</dc:creator>
  <cp:keywords/>
  <dc:description/>
  <cp:lastModifiedBy>hyz</cp:lastModifiedBy>
  <cp:revision>5</cp:revision>
  <dcterms:created xsi:type="dcterms:W3CDTF">2019-11-06T00:40:00Z</dcterms:created>
  <dcterms:modified xsi:type="dcterms:W3CDTF">2019-12-04T03:13:00Z</dcterms:modified>
</cp:coreProperties>
</file>